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34FC" w:rsidRPr="00664D32" w:rsidRDefault="00664D32" w:rsidP="00664D32">
      <w:r>
        <w:t>Conflict</w:t>
      </w:r>
      <w:bookmarkStart w:id="0" w:name="_GoBack"/>
      <w:bookmarkEnd w:id="0"/>
      <w:r>
        <w:t xml:space="preserve"> of Interest: None.</w:t>
      </w:r>
    </w:p>
    <w:sectPr w:rsidR="005F34FC" w:rsidRPr="00664D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4FC"/>
    <w:rsid w:val="0005174D"/>
    <w:rsid w:val="000975AC"/>
    <w:rsid w:val="0014190B"/>
    <w:rsid w:val="00163B38"/>
    <w:rsid w:val="00204994"/>
    <w:rsid w:val="0028071E"/>
    <w:rsid w:val="00410D41"/>
    <w:rsid w:val="004130F8"/>
    <w:rsid w:val="005F34FC"/>
    <w:rsid w:val="00664D32"/>
    <w:rsid w:val="006E0561"/>
    <w:rsid w:val="00725731"/>
    <w:rsid w:val="00841EE0"/>
    <w:rsid w:val="0084700D"/>
    <w:rsid w:val="00885C8A"/>
    <w:rsid w:val="008C25B8"/>
    <w:rsid w:val="00943066"/>
    <w:rsid w:val="009930B9"/>
    <w:rsid w:val="009D17D8"/>
    <w:rsid w:val="00A072DB"/>
    <w:rsid w:val="00B27E8A"/>
    <w:rsid w:val="00D515E2"/>
    <w:rsid w:val="00F545E5"/>
    <w:rsid w:val="00FD4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EE27A6-EE37-42B9-A833-BD67A5AC8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545E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Anup</dc:creator>
  <cp:keywords/>
  <dc:description/>
  <cp:lastModifiedBy>mikkii</cp:lastModifiedBy>
  <cp:revision>2</cp:revision>
  <dcterms:created xsi:type="dcterms:W3CDTF">2017-03-20T17:29:00Z</dcterms:created>
  <dcterms:modified xsi:type="dcterms:W3CDTF">2017-03-20T17:29:00Z</dcterms:modified>
</cp:coreProperties>
</file>